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A526F" w14:textId="77777777" w:rsidR="00412B54" w:rsidRDefault="00412B54">
      <w:pPr>
        <w:contextualSpacing/>
      </w:pPr>
    </w:p>
    <w:p w14:paraId="0399511B" w14:textId="77777777" w:rsidR="003C5F02" w:rsidRDefault="003C5F02">
      <w:pPr>
        <w:contextualSpacing/>
      </w:pPr>
    </w:p>
    <w:p w14:paraId="2BC9380D" w14:textId="77777777" w:rsidR="003C5F02" w:rsidRDefault="003C5F02" w:rsidP="003C5F02">
      <w:pPr>
        <w:spacing w:line="480" w:lineRule="auto"/>
      </w:pPr>
      <w:proofErr w:type="gramStart"/>
      <w:r>
        <w:t>Supplemental Table 1.</w:t>
      </w:r>
      <w:proofErr w:type="gramEnd"/>
      <w:r>
        <w:t xml:space="preserve">   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2"/>
        <w:gridCol w:w="1764"/>
        <w:gridCol w:w="1842"/>
        <w:gridCol w:w="222"/>
        <w:gridCol w:w="1097"/>
        <w:gridCol w:w="960"/>
      </w:tblGrid>
      <w:tr w:rsidR="003C5F02" w:rsidRPr="00B94AE0" w14:paraId="66A6EA3A" w14:textId="77777777" w:rsidTr="00CC51BB">
        <w:trPr>
          <w:trHeight w:val="255"/>
        </w:trPr>
        <w:tc>
          <w:tcPr>
            <w:tcW w:w="3840" w:type="dxa"/>
            <w:gridSpan w:val="4"/>
            <w:shd w:val="clear" w:color="auto" w:fill="auto"/>
            <w:noWrap/>
          </w:tcPr>
          <w:p w14:paraId="617809E3" w14:textId="77777777" w:rsidR="003C5F02" w:rsidRPr="00B94AE0" w:rsidRDefault="003C5F02" w:rsidP="00CC51BB">
            <w:r w:rsidRPr="00B94AE0">
              <w:t xml:space="preserve"> </w:t>
            </w:r>
            <w:r>
              <w:t xml:space="preserve">RNA products of </w:t>
            </w:r>
            <w:r w:rsidRPr="00B94AE0">
              <w:t xml:space="preserve">genes </w:t>
            </w:r>
            <w:r>
              <w:t>assessed without evidence of ch</w:t>
            </w:r>
            <w:r w:rsidR="009F4730">
              <w:t>ange from baseline by SSG, IFN-alpha</w:t>
            </w:r>
            <w:bookmarkStart w:id="0" w:name="_GoBack"/>
            <w:bookmarkEnd w:id="0"/>
            <w:r>
              <w:t xml:space="preserve">2b, or the </w:t>
            </w:r>
            <w:proofErr w:type="gramStart"/>
            <w:r>
              <w:t xml:space="preserve">combination  </w:t>
            </w:r>
            <w:proofErr w:type="gramEnd"/>
          </w:p>
        </w:tc>
        <w:tc>
          <w:tcPr>
            <w:tcW w:w="960" w:type="dxa"/>
            <w:shd w:val="clear" w:color="auto" w:fill="auto"/>
            <w:noWrap/>
          </w:tcPr>
          <w:p w14:paraId="55202806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4DAC50DC" w14:textId="77777777" w:rsidR="003C5F02" w:rsidRPr="00B94AE0" w:rsidRDefault="003C5F02" w:rsidP="00CC51BB"/>
        </w:tc>
      </w:tr>
      <w:tr w:rsidR="003C5F02" w:rsidRPr="00B94AE0" w14:paraId="03B733B7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2C7498E6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101A83A1" w14:textId="77777777" w:rsidR="003C5F02" w:rsidRPr="00B94AE0" w:rsidRDefault="003C5F02" w:rsidP="00CC51BB"/>
        </w:tc>
        <w:tc>
          <w:tcPr>
            <w:tcW w:w="1842" w:type="dxa"/>
            <w:shd w:val="clear" w:color="auto" w:fill="auto"/>
            <w:noWrap/>
          </w:tcPr>
          <w:p w14:paraId="64386352" w14:textId="77777777" w:rsidR="003C5F02" w:rsidRPr="00B94AE0" w:rsidRDefault="003C5F02" w:rsidP="00CC51BB"/>
        </w:tc>
        <w:tc>
          <w:tcPr>
            <w:tcW w:w="117" w:type="dxa"/>
            <w:shd w:val="clear" w:color="auto" w:fill="auto"/>
            <w:noWrap/>
          </w:tcPr>
          <w:p w14:paraId="62472497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5E53B2F5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4C0555BE" w14:textId="77777777" w:rsidR="003C5F02" w:rsidRPr="00B94AE0" w:rsidRDefault="003C5F02" w:rsidP="00CC51BB"/>
        </w:tc>
      </w:tr>
      <w:tr w:rsidR="003C5F02" w:rsidRPr="00B94AE0" w14:paraId="2476BECB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2647B738" w14:textId="77777777" w:rsidR="003C5F02" w:rsidRPr="00B94AE0" w:rsidRDefault="003C5F02" w:rsidP="00CC51BB"/>
        </w:tc>
        <w:tc>
          <w:tcPr>
            <w:tcW w:w="3606" w:type="dxa"/>
            <w:gridSpan w:val="2"/>
            <w:shd w:val="clear" w:color="auto" w:fill="auto"/>
            <w:noWrap/>
          </w:tcPr>
          <w:p w14:paraId="284C9A9D" w14:textId="77777777" w:rsidR="003C5F02" w:rsidRPr="00F2514D" w:rsidRDefault="003C5F02" w:rsidP="00CC51BB">
            <w:pPr>
              <w:rPr>
                <w:b/>
              </w:rPr>
            </w:pPr>
            <w:r w:rsidRPr="00F2514D">
              <w:rPr>
                <w:b/>
              </w:rPr>
              <w:t xml:space="preserve">Genes 4 hours after drug </w:t>
            </w:r>
          </w:p>
        </w:tc>
        <w:tc>
          <w:tcPr>
            <w:tcW w:w="117" w:type="dxa"/>
            <w:shd w:val="clear" w:color="auto" w:fill="auto"/>
            <w:noWrap/>
          </w:tcPr>
          <w:p w14:paraId="1DD44683" w14:textId="77777777" w:rsidR="003C5F02" w:rsidRPr="00B94AE0" w:rsidRDefault="003C5F02" w:rsidP="00CC51BB"/>
        </w:tc>
        <w:tc>
          <w:tcPr>
            <w:tcW w:w="1920" w:type="dxa"/>
            <w:gridSpan w:val="2"/>
            <w:shd w:val="clear" w:color="auto" w:fill="auto"/>
            <w:noWrap/>
          </w:tcPr>
          <w:p w14:paraId="73A1E262" w14:textId="77777777" w:rsidR="003C5F02" w:rsidRPr="00F2514D" w:rsidRDefault="003C5F02" w:rsidP="00CC51BB">
            <w:pPr>
              <w:rPr>
                <w:b/>
              </w:rPr>
            </w:pPr>
            <w:r w:rsidRPr="00F2514D">
              <w:rPr>
                <w:b/>
              </w:rPr>
              <w:t>Genes 24 hours</w:t>
            </w:r>
          </w:p>
        </w:tc>
      </w:tr>
      <w:tr w:rsidR="003C5F02" w:rsidRPr="00B94AE0" w14:paraId="0761B0D4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7A822884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6E5947B0" w14:textId="77777777" w:rsidR="003C5F02" w:rsidRPr="00B94AE0" w:rsidRDefault="003C5F02" w:rsidP="00CC51BB">
            <w:r w:rsidRPr="00B94AE0">
              <w:t>T2</w:t>
            </w:r>
          </w:p>
        </w:tc>
        <w:tc>
          <w:tcPr>
            <w:tcW w:w="1959" w:type="dxa"/>
            <w:gridSpan w:val="2"/>
            <w:shd w:val="clear" w:color="auto" w:fill="auto"/>
            <w:noWrap/>
          </w:tcPr>
          <w:p w14:paraId="72200EF7" w14:textId="77777777" w:rsidR="003C5F02" w:rsidRPr="00B94AE0" w:rsidRDefault="003C5F02" w:rsidP="00CC51BB">
            <w:proofErr w:type="spellStart"/>
            <w:r w:rsidRPr="00B94AE0">
              <w:t>Granulys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52EB0673" w14:textId="77777777" w:rsidR="003C5F02" w:rsidRPr="00B94AE0" w:rsidRDefault="003C5F02" w:rsidP="00CC51BB">
            <w:r w:rsidRPr="00B94AE0">
              <w:t>CXCL9</w:t>
            </w:r>
          </w:p>
        </w:tc>
        <w:tc>
          <w:tcPr>
            <w:tcW w:w="960" w:type="dxa"/>
            <w:shd w:val="clear" w:color="auto" w:fill="auto"/>
            <w:noWrap/>
          </w:tcPr>
          <w:p w14:paraId="1D635933" w14:textId="77777777" w:rsidR="003C5F02" w:rsidRPr="00B94AE0" w:rsidRDefault="003C5F02" w:rsidP="00CC51BB"/>
        </w:tc>
      </w:tr>
      <w:tr w:rsidR="003C5F02" w:rsidRPr="00B94AE0" w14:paraId="36F90070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49C96A70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4F053815" w14:textId="77777777" w:rsidR="003C5F02" w:rsidRPr="00B94AE0" w:rsidRDefault="003C5F02" w:rsidP="00CC51BB">
            <w:r w:rsidRPr="00B94AE0">
              <w:t>IFNG</w:t>
            </w:r>
          </w:p>
        </w:tc>
        <w:tc>
          <w:tcPr>
            <w:tcW w:w="1842" w:type="dxa"/>
            <w:shd w:val="clear" w:color="auto" w:fill="auto"/>
            <w:noWrap/>
          </w:tcPr>
          <w:p w14:paraId="16455EF7" w14:textId="77777777" w:rsidR="003C5F02" w:rsidRPr="00B94AE0" w:rsidRDefault="003C5F02" w:rsidP="00CC51BB">
            <w:r w:rsidRPr="00B94AE0">
              <w:t>JAK1</w:t>
            </w:r>
          </w:p>
        </w:tc>
        <w:tc>
          <w:tcPr>
            <w:tcW w:w="117" w:type="dxa"/>
            <w:shd w:val="clear" w:color="auto" w:fill="auto"/>
            <w:noWrap/>
          </w:tcPr>
          <w:p w14:paraId="7E58DB54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31E32F29" w14:textId="77777777" w:rsidR="003C5F02" w:rsidRPr="00B94AE0" w:rsidRDefault="003C5F02" w:rsidP="00CC51BB">
            <w:r w:rsidRPr="00B94AE0">
              <w:t>ZAP70</w:t>
            </w:r>
          </w:p>
        </w:tc>
        <w:tc>
          <w:tcPr>
            <w:tcW w:w="960" w:type="dxa"/>
            <w:shd w:val="clear" w:color="auto" w:fill="auto"/>
            <w:noWrap/>
          </w:tcPr>
          <w:p w14:paraId="7395054B" w14:textId="77777777" w:rsidR="003C5F02" w:rsidRPr="00B94AE0" w:rsidRDefault="003C5F02" w:rsidP="00CC51BB"/>
        </w:tc>
      </w:tr>
      <w:tr w:rsidR="003C5F02" w:rsidRPr="00B94AE0" w14:paraId="07E08939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09929BA3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5869729D" w14:textId="77777777" w:rsidR="003C5F02" w:rsidRPr="00B94AE0" w:rsidRDefault="003C5F02" w:rsidP="00CC51BB">
            <w:proofErr w:type="gramStart"/>
            <w:r w:rsidRPr="00B94AE0">
              <w:t>iNOS</w:t>
            </w:r>
            <w:proofErr w:type="gramEnd"/>
            <w:r w:rsidRPr="00B94AE0">
              <w:t>-1</w:t>
            </w:r>
          </w:p>
        </w:tc>
        <w:tc>
          <w:tcPr>
            <w:tcW w:w="1842" w:type="dxa"/>
            <w:shd w:val="clear" w:color="auto" w:fill="auto"/>
            <w:noWrap/>
          </w:tcPr>
          <w:p w14:paraId="605EC5ED" w14:textId="77777777" w:rsidR="003C5F02" w:rsidRPr="00B94AE0" w:rsidRDefault="003C5F02" w:rsidP="00CC51BB">
            <w:r w:rsidRPr="00B94AE0">
              <w:t>ICOS</w:t>
            </w:r>
          </w:p>
        </w:tc>
        <w:tc>
          <w:tcPr>
            <w:tcW w:w="117" w:type="dxa"/>
            <w:shd w:val="clear" w:color="auto" w:fill="auto"/>
            <w:noWrap/>
          </w:tcPr>
          <w:p w14:paraId="2EDC0D95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4B01E9F7" w14:textId="77777777" w:rsidR="003C5F02" w:rsidRPr="00B94AE0" w:rsidRDefault="003C5F02" w:rsidP="00CC51BB">
            <w:r w:rsidRPr="00B94AE0">
              <w:t>ICOS</w:t>
            </w:r>
          </w:p>
        </w:tc>
        <w:tc>
          <w:tcPr>
            <w:tcW w:w="960" w:type="dxa"/>
            <w:shd w:val="clear" w:color="auto" w:fill="auto"/>
            <w:noWrap/>
          </w:tcPr>
          <w:p w14:paraId="23798498" w14:textId="77777777" w:rsidR="003C5F02" w:rsidRPr="00B94AE0" w:rsidRDefault="003C5F02" w:rsidP="00CC51BB"/>
        </w:tc>
      </w:tr>
      <w:tr w:rsidR="003C5F02" w:rsidRPr="00B94AE0" w14:paraId="5675B8AD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4BFD068E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44F14DED" w14:textId="77777777" w:rsidR="003C5F02" w:rsidRPr="00B94AE0" w:rsidRDefault="003C5F02" w:rsidP="00CC51BB">
            <w:proofErr w:type="spellStart"/>
            <w:r w:rsidRPr="00B94AE0">
              <w:t>Perfor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78475CDA" w14:textId="77777777" w:rsidR="003C5F02" w:rsidRPr="00B94AE0" w:rsidRDefault="003C5F02" w:rsidP="00CC51BB">
            <w:r w:rsidRPr="00B94AE0">
              <w:t>ZAP70</w:t>
            </w:r>
          </w:p>
        </w:tc>
        <w:tc>
          <w:tcPr>
            <w:tcW w:w="117" w:type="dxa"/>
            <w:shd w:val="clear" w:color="auto" w:fill="auto"/>
            <w:noWrap/>
          </w:tcPr>
          <w:p w14:paraId="64C21CA4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05D1ACC1" w14:textId="77777777" w:rsidR="003C5F02" w:rsidRPr="00B94AE0" w:rsidRDefault="003C5F02" w:rsidP="00CC51BB">
            <w:r w:rsidRPr="00B94AE0">
              <w:t>TNFSF2</w:t>
            </w:r>
          </w:p>
        </w:tc>
        <w:tc>
          <w:tcPr>
            <w:tcW w:w="960" w:type="dxa"/>
            <w:shd w:val="clear" w:color="auto" w:fill="auto"/>
            <w:noWrap/>
          </w:tcPr>
          <w:p w14:paraId="57DD0E2D" w14:textId="77777777" w:rsidR="003C5F02" w:rsidRPr="00B94AE0" w:rsidRDefault="003C5F02" w:rsidP="00CC51BB"/>
        </w:tc>
      </w:tr>
      <w:tr w:rsidR="003C5F02" w:rsidRPr="00B94AE0" w14:paraId="1D8BB019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7D3AA700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4E25A941" w14:textId="77777777" w:rsidR="003C5F02" w:rsidRPr="00B94AE0" w:rsidRDefault="003C5F02" w:rsidP="00CC51BB">
            <w:r w:rsidRPr="00B94AE0">
              <w:t>IL-2</w:t>
            </w:r>
          </w:p>
        </w:tc>
        <w:tc>
          <w:tcPr>
            <w:tcW w:w="1842" w:type="dxa"/>
            <w:shd w:val="clear" w:color="auto" w:fill="auto"/>
            <w:noWrap/>
          </w:tcPr>
          <w:p w14:paraId="15DAFF01" w14:textId="77777777" w:rsidR="003C5F02" w:rsidRPr="00B94AE0" w:rsidRDefault="003C5F02" w:rsidP="00CC51BB">
            <w:r w:rsidRPr="00B94AE0">
              <w:t>IKB</w:t>
            </w:r>
          </w:p>
        </w:tc>
        <w:tc>
          <w:tcPr>
            <w:tcW w:w="117" w:type="dxa"/>
            <w:shd w:val="clear" w:color="auto" w:fill="auto"/>
            <w:noWrap/>
          </w:tcPr>
          <w:p w14:paraId="0D757B6B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6F0C783B" w14:textId="77777777" w:rsidR="003C5F02" w:rsidRPr="00B94AE0" w:rsidRDefault="003C5F02" w:rsidP="00CC51BB">
            <w:r w:rsidRPr="00B94AE0">
              <w:t>BST2</w:t>
            </w:r>
          </w:p>
        </w:tc>
        <w:tc>
          <w:tcPr>
            <w:tcW w:w="960" w:type="dxa"/>
            <w:shd w:val="clear" w:color="auto" w:fill="auto"/>
            <w:noWrap/>
          </w:tcPr>
          <w:p w14:paraId="4C6D70C2" w14:textId="77777777" w:rsidR="003C5F02" w:rsidRPr="00B94AE0" w:rsidRDefault="003C5F02" w:rsidP="00CC51BB"/>
        </w:tc>
      </w:tr>
      <w:tr w:rsidR="003C5F02" w:rsidRPr="00B94AE0" w14:paraId="654B52BF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12EF7EF5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08E6489C" w14:textId="77777777" w:rsidR="003C5F02" w:rsidRPr="00B94AE0" w:rsidRDefault="003C5F02" w:rsidP="00CC51BB">
            <w:r>
              <w:t>IL-</w:t>
            </w:r>
            <w:r w:rsidRPr="00B94AE0">
              <w:t>12B</w:t>
            </w:r>
            <w: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</w:tcPr>
          <w:p w14:paraId="057C46B7" w14:textId="77777777" w:rsidR="003C5F02" w:rsidRPr="00B94AE0" w:rsidRDefault="003C5F02" w:rsidP="00CC51BB">
            <w:r w:rsidRPr="00B94AE0">
              <w:t>TCR</w:t>
            </w:r>
          </w:p>
        </w:tc>
        <w:tc>
          <w:tcPr>
            <w:tcW w:w="117" w:type="dxa"/>
            <w:shd w:val="clear" w:color="auto" w:fill="auto"/>
            <w:noWrap/>
          </w:tcPr>
          <w:p w14:paraId="0BB19D3F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37EA274B" w14:textId="77777777" w:rsidR="003C5F02" w:rsidRPr="00B94AE0" w:rsidRDefault="003C5F02" w:rsidP="00CC51BB">
            <w:r w:rsidRPr="00B94AE0">
              <w:t>CXCL10</w:t>
            </w:r>
          </w:p>
        </w:tc>
        <w:tc>
          <w:tcPr>
            <w:tcW w:w="960" w:type="dxa"/>
            <w:shd w:val="clear" w:color="auto" w:fill="auto"/>
            <w:noWrap/>
          </w:tcPr>
          <w:p w14:paraId="2CF244EF" w14:textId="77777777" w:rsidR="003C5F02" w:rsidRPr="00B94AE0" w:rsidRDefault="003C5F02" w:rsidP="00CC51BB"/>
        </w:tc>
      </w:tr>
      <w:tr w:rsidR="003C5F02" w:rsidRPr="00B94AE0" w14:paraId="5EE550C7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15B265FF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77FF9DBB" w14:textId="77777777" w:rsidR="003C5F02" w:rsidRPr="00B94AE0" w:rsidRDefault="003C5F02" w:rsidP="00CC51BB">
            <w:r w:rsidRPr="00B94AE0">
              <w:t>GMCSF</w:t>
            </w:r>
          </w:p>
        </w:tc>
        <w:tc>
          <w:tcPr>
            <w:tcW w:w="1842" w:type="dxa"/>
            <w:shd w:val="clear" w:color="auto" w:fill="auto"/>
            <w:noWrap/>
          </w:tcPr>
          <w:p w14:paraId="245314AF" w14:textId="77777777" w:rsidR="003C5F02" w:rsidRPr="00B94AE0" w:rsidRDefault="003C5F02" w:rsidP="00CC51BB">
            <w:r w:rsidRPr="00B94AE0">
              <w:t>PDCD</w:t>
            </w:r>
          </w:p>
        </w:tc>
        <w:tc>
          <w:tcPr>
            <w:tcW w:w="117" w:type="dxa"/>
            <w:shd w:val="clear" w:color="auto" w:fill="auto"/>
            <w:noWrap/>
          </w:tcPr>
          <w:p w14:paraId="224D39E5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07B2C223" w14:textId="77777777" w:rsidR="003C5F02" w:rsidRPr="00B94AE0" w:rsidRDefault="003C5F02" w:rsidP="00CC51BB">
            <w:r w:rsidRPr="00B94AE0">
              <w:t>SOCS1</w:t>
            </w:r>
          </w:p>
        </w:tc>
        <w:tc>
          <w:tcPr>
            <w:tcW w:w="960" w:type="dxa"/>
            <w:shd w:val="clear" w:color="auto" w:fill="auto"/>
            <w:noWrap/>
          </w:tcPr>
          <w:p w14:paraId="6FCE782D" w14:textId="77777777" w:rsidR="003C5F02" w:rsidRPr="00B94AE0" w:rsidRDefault="003C5F02" w:rsidP="00CC51BB"/>
        </w:tc>
      </w:tr>
      <w:tr w:rsidR="003C5F02" w:rsidRPr="00B94AE0" w14:paraId="26684734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1E58DB01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51D680BE" w14:textId="77777777" w:rsidR="003C5F02" w:rsidRPr="00B94AE0" w:rsidRDefault="003C5F02" w:rsidP="00CC51BB">
            <w:r w:rsidRPr="00B94AE0">
              <w:t>T6</w:t>
            </w:r>
          </w:p>
        </w:tc>
        <w:tc>
          <w:tcPr>
            <w:tcW w:w="1842" w:type="dxa"/>
            <w:shd w:val="clear" w:color="auto" w:fill="auto"/>
            <w:noWrap/>
          </w:tcPr>
          <w:p w14:paraId="2D15C886" w14:textId="77777777" w:rsidR="003C5F02" w:rsidRPr="00B94AE0" w:rsidRDefault="003C5F02" w:rsidP="00CC51BB">
            <w:r w:rsidRPr="00B94AE0">
              <w:t>DUSP</w:t>
            </w:r>
          </w:p>
        </w:tc>
        <w:tc>
          <w:tcPr>
            <w:tcW w:w="117" w:type="dxa"/>
            <w:shd w:val="clear" w:color="auto" w:fill="auto"/>
            <w:noWrap/>
          </w:tcPr>
          <w:p w14:paraId="37BA8BCE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0A92307C" w14:textId="77777777" w:rsidR="003C5F02" w:rsidRPr="00B94AE0" w:rsidRDefault="003C5F02" w:rsidP="00CC51BB">
            <w:r w:rsidRPr="00B94AE0">
              <w:t>IFNG</w:t>
            </w:r>
          </w:p>
        </w:tc>
        <w:tc>
          <w:tcPr>
            <w:tcW w:w="960" w:type="dxa"/>
            <w:shd w:val="clear" w:color="auto" w:fill="auto"/>
            <w:noWrap/>
          </w:tcPr>
          <w:p w14:paraId="255AC5F0" w14:textId="77777777" w:rsidR="003C5F02" w:rsidRPr="00B94AE0" w:rsidRDefault="003C5F02" w:rsidP="00CC51BB"/>
        </w:tc>
      </w:tr>
      <w:tr w:rsidR="003C5F02" w:rsidRPr="00B94AE0" w14:paraId="61548E82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09806684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1DE99A84" w14:textId="77777777" w:rsidR="003C5F02" w:rsidRPr="00B94AE0" w:rsidRDefault="003C5F02" w:rsidP="00CC51BB">
            <w:r w:rsidRPr="00B94AE0">
              <w:t>SOCS1</w:t>
            </w:r>
          </w:p>
        </w:tc>
        <w:tc>
          <w:tcPr>
            <w:tcW w:w="1842" w:type="dxa"/>
            <w:shd w:val="clear" w:color="auto" w:fill="auto"/>
            <w:noWrap/>
          </w:tcPr>
          <w:p w14:paraId="25D97526" w14:textId="77777777" w:rsidR="003C5F02" w:rsidRPr="00B94AE0" w:rsidRDefault="003C5F02" w:rsidP="00CC51BB">
            <w:r w:rsidRPr="00B94AE0">
              <w:t>GBP</w:t>
            </w:r>
          </w:p>
        </w:tc>
        <w:tc>
          <w:tcPr>
            <w:tcW w:w="117" w:type="dxa"/>
            <w:shd w:val="clear" w:color="auto" w:fill="auto"/>
            <w:noWrap/>
          </w:tcPr>
          <w:p w14:paraId="226FF950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3CBC48FB" w14:textId="77777777" w:rsidR="003C5F02" w:rsidRPr="00B94AE0" w:rsidRDefault="003C5F02" w:rsidP="00CC51BB">
            <w:r w:rsidRPr="00B94AE0">
              <w:t>AIM2</w:t>
            </w:r>
          </w:p>
        </w:tc>
        <w:tc>
          <w:tcPr>
            <w:tcW w:w="960" w:type="dxa"/>
            <w:shd w:val="clear" w:color="auto" w:fill="auto"/>
            <w:noWrap/>
          </w:tcPr>
          <w:p w14:paraId="1E4893A3" w14:textId="77777777" w:rsidR="003C5F02" w:rsidRPr="00B94AE0" w:rsidRDefault="003C5F02" w:rsidP="00CC51BB"/>
        </w:tc>
      </w:tr>
      <w:tr w:rsidR="003C5F02" w:rsidRPr="00B94AE0" w14:paraId="4BD165ED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03EBF735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0E7767E6" w14:textId="77777777" w:rsidR="003C5F02" w:rsidRPr="00B94AE0" w:rsidRDefault="003C5F02" w:rsidP="00CC51BB">
            <w:r w:rsidRPr="00B94AE0">
              <w:t>STAT3</w:t>
            </w:r>
          </w:p>
        </w:tc>
        <w:tc>
          <w:tcPr>
            <w:tcW w:w="1842" w:type="dxa"/>
            <w:shd w:val="clear" w:color="auto" w:fill="auto"/>
            <w:noWrap/>
          </w:tcPr>
          <w:p w14:paraId="15D9AC83" w14:textId="77777777" w:rsidR="003C5F02" w:rsidRPr="00B94AE0" w:rsidRDefault="003C5F02" w:rsidP="00CC51BB">
            <w:r w:rsidRPr="00B94AE0">
              <w:t>IFI6</w:t>
            </w:r>
          </w:p>
        </w:tc>
        <w:tc>
          <w:tcPr>
            <w:tcW w:w="117" w:type="dxa"/>
            <w:shd w:val="clear" w:color="auto" w:fill="auto"/>
            <w:noWrap/>
          </w:tcPr>
          <w:p w14:paraId="5ABBDBC7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73EB585A" w14:textId="77777777" w:rsidR="003C5F02" w:rsidRPr="00B94AE0" w:rsidRDefault="003C5F02" w:rsidP="00CC51BB">
            <w:r w:rsidRPr="00B94AE0">
              <w:t>IL-2</w:t>
            </w:r>
          </w:p>
        </w:tc>
        <w:tc>
          <w:tcPr>
            <w:tcW w:w="960" w:type="dxa"/>
            <w:shd w:val="clear" w:color="auto" w:fill="auto"/>
            <w:noWrap/>
          </w:tcPr>
          <w:p w14:paraId="26A96697" w14:textId="77777777" w:rsidR="003C5F02" w:rsidRPr="00B94AE0" w:rsidRDefault="003C5F02" w:rsidP="00CC51BB"/>
        </w:tc>
      </w:tr>
      <w:tr w:rsidR="003C5F02" w:rsidRPr="00B94AE0" w14:paraId="505CF534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3B402258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26725D5E" w14:textId="77777777" w:rsidR="003C5F02" w:rsidRPr="00B94AE0" w:rsidRDefault="003C5F02" w:rsidP="00CC51BB">
            <w:r w:rsidRPr="00B94AE0">
              <w:t>LCP</w:t>
            </w:r>
          </w:p>
        </w:tc>
        <w:tc>
          <w:tcPr>
            <w:tcW w:w="1959" w:type="dxa"/>
            <w:gridSpan w:val="2"/>
            <w:shd w:val="clear" w:color="auto" w:fill="auto"/>
            <w:noWrap/>
          </w:tcPr>
          <w:p w14:paraId="0C7498FF" w14:textId="77777777" w:rsidR="003C5F02" w:rsidRPr="00B94AE0" w:rsidRDefault="003C5F02" w:rsidP="00CC51BB">
            <w:proofErr w:type="spellStart"/>
            <w:r w:rsidRPr="00B94AE0">
              <w:t>Granzyme</w:t>
            </w:r>
            <w:proofErr w:type="spellEnd"/>
            <w:r w:rsidRPr="00B94AE0">
              <w:t xml:space="preserve"> B</w:t>
            </w:r>
          </w:p>
        </w:tc>
        <w:tc>
          <w:tcPr>
            <w:tcW w:w="1920" w:type="dxa"/>
            <w:gridSpan w:val="2"/>
            <w:shd w:val="clear" w:color="auto" w:fill="auto"/>
            <w:noWrap/>
          </w:tcPr>
          <w:p w14:paraId="701E2ACD" w14:textId="77777777" w:rsidR="003C5F02" w:rsidRPr="00B94AE0" w:rsidRDefault="003C5F02" w:rsidP="00CC51BB">
            <w:proofErr w:type="spellStart"/>
            <w:r w:rsidRPr="00B94AE0">
              <w:t>Granulysin</w:t>
            </w:r>
            <w:proofErr w:type="spellEnd"/>
          </w:p>
        </w:tc>
      </w:tr>
      <w:tr w:rsidR="003C5F02" w:rsidRPr="00B94AE0" w14:paraId="3D1D5185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1937BA1D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09EBA56F" w14:textId="77777777" w:rsidR="003C5F02" w:rsidRPr="00B94AE0" w:rsidRDefault="003C5F02" w:rsidP="00CC51BB">
            <w:r w:rsidRPr="00B94AE0">
              <w:t>IL-23A</w:t>
            </w:r>
          </w:p>
        </w:tc>
        <w:tc>
          <w:tcPr>
            <w:tcW w:w="1842" w:type="dxa"/>
            <w:shd w:val="clear" w:color="auto" w:fill="auto"/>
            <w:noWrap/>
          </w:tcPr>
          <w:p w14:paraId="30363DF6" w14:textId="77777777" w:rsidR="003C5F02" w:rsidRPr="00B94AE0" w:rsidRDefault="003C5F02" w:rsidP="00CC51BB">
            <w:r w:rsidRPr="00B94AE0">
              <w:t>CXCL10</w:t>
            </w:r>
          </w:p>
        </w:tc>
        <w:tc>
          <w:tcPr>
            <w:tcW w:w="117" w:type="dxa"/>
            <w:shd w:val="clear" w:color="auto" w:fill="auto"/>
            <w:noWrap/>
          </w:tcPr>
          <w:p w14:paraId="2BF3C768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4235ADBC" w14:textId="77777777" w:rsidR="003C5F02" w:rsidRPr="00B94AE0" w:rsidRDefault="003C5F02" w:rsidP="00CC51BB">
            <w:r w:rsidRPr="00B94AE0">
              <w:t>GBP</w:t>
            </w:r>
          </w:p>
        </w:tc>
        <w:tc>
          <w:tcPr>
            <w:tcW w:w="960" w:type="dxa"/>
            <w:shd w:val="clear" w:color="auto" w:fill="auto"/>
            <w:noWrap/>
          </w:tcPr>
          <w:p w14:paraId="2056CDAE" w14:textId="77777777" w:rsidR="003C5F02" w:rsidRPr="00B94AE0" w:rsidRDefault="003C5F02" w:rsidP="00CC51BB"/>
        </w:tc>
      </w:tr>
      <w:tr w:rsidR="003C5F02" w:rsidRPr="00B94AE0" w14:paraId="34907A8B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28CD35D5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6396F00A" w14:textId="77777777" w:rsidR="003C5F02" w:rsidRPr="00B94AE0" w:rsidRDefault="003C5F02" w:rsidP="00CC51BB">
            <w:r w:rsidRPr="00B94AE0">
              <w:t>SHP1</w:t>
            </w:r>
          </w:p>
        </w:tc>
        <w:tc>
          <w:tcPr>
            <w:tcW w:w="1842" w:type="dxa"/>
            <w:shd w:val="clear" w:color="auto" w:fill="auto"/>
            <w:noWrap/>
          </w:tcPr>
          <w:p w14:paraId="30838A4C" w14:textId="77777777" w:rsidR="003C5F02" w:rsidRPr="00B94AE0" w:rsidRDefault="003C5F02" w:rsidP="00CC51BB">
            <w:r w:rsidRPr="00B94AE0">
              <w:t>AIM2</w:t>
            </w:r>
          </w:p>
        </w:tc>
        <w:tc>
          <w:tcPr>
            <w:tcW w:w="117" w:type="dxa"/>
            <w:shd w:val="clear" w:color="auto" w:fill="auto"/>
            <w:noWrap/>
          </w:tcPr>
          <w:p w14:paraId="415D5735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34E75EAD" w14:textId="77777777" w:rsidR="003C5F02" w:rsidRPr="00B94AE0" w:rsidRDefault="003C5F02" w:rsidP="00CC51BB">
            <w:r w:rsidRPr="00B94AE0">
              <w:t>FOXP3</w:t>
            </w:r>
          </w:p>
        </w:tc>
        <w:tc>
          <w:tcPr>
            <w:tcW w:w="960" w:type="dxa"/>
            <w:shd w:val="clear" w:color="auto" w:fill="auto"/>
            <w:noWrap/>
          </w:tcPr>
          <w:p w14:paraId="2B27E532" w14:textId="77777777" w:rsidR="003C5F02" w:rsidRPr="00B94AE0" w:rsidRDefault="003C5F02" w:rsidP="00CC51BB"/>
        </w:tc>
      </w:tr>
      <w:tr w:rsidR="003C5F02" w:rsidRPr="00B94AE0" w14:paraId="56C43B46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25B9F5FF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6A1F06C2" w14:textId="77777777" w:rsidR="003C5F02" w:rsidRPr="00B94AE0" w:rsidRDefault="003C5F02" w:rsidP="00CC51BB">
            <w:proofErr w:type="spellStart"/>
            <w:r w:rsidRPr="00B94AE0">
              <w:t>Lck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4353397C" w14:textId="77777777" w:rsidR="003C5F02" w:rsidRPr="00B94AE0" w:rsidRDefault="003C5F02" w:rsidP="00CC51BB">
            <w:r w:rsidRPr="00B94AE0">
              <w:t>IL-12A</w:t>
            </w:r>
          </w:p>
        </w:tc>
        <w:tc>
          <w:tcPr>
            <w:tcW w:w="117" w:type="dxa"/>
            <w:shd w:val="clear" w:color="auto" w:fill="auto"/>
            <w:noWrap/>
          </w:tcPr>
          <w:p w14:paraId="6AD1314C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765D15FC" w14:textId="77777777" w:rsidR="003C5F02" w:rsidRPr="00B94AE0" w:rsidRDefault="003C5F02" w:rsidP="00CC51BB">
            <w:proofErr w:type="spellStart"/>
            <w:r w:rsidRPr="00B94AE0">
              <w:t>Perfor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6C215B9B" w14:textId="77777777" w:rsidR="003C5F02" w:rsidRPr="00B94AE0" w:rsidRDefault="003C5F02" w:rsidP="00CC51BB"/>
        </w:tc>
      </w:tr>
      <w:tr w:rsidR="003C5F02" w:rsidRPr="00B94AE0" w14:paraId="130DB57E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4122D0E9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6FB5445F" w14:textId="77777777" w:rsidR="003C5F02" w:rsidRPr="00B94AE0" w:rsidRDefault="003C5F02" w:rsidP="00CC51BB">
            <w:r w:rsidRPr="00B94AE0">
              <w:t>FOXP3</w:t>
            </w:r>
          </w:p>
        </w:tc>
        <w:tc>
          <w:tcPr>
            <w:tcW w:w="1842" w:type="dxa"/>
            <w:shd w:val="clear" w:color="auto" w:fill="auto"/>
            <w:noWrap/>
          </w:tcPr>
          <w:p w14:paraId="180CE687" w14:textId="77777777" w:rsidR="003C5F02" w:rsidRPr="00B94AE0" w:rsidRDefault="003C5F02" w:rsidP="00CC51BB">
            <w:r w:rsidRPr="00B94AE0">
              <w:t>BST2</w:t>
            </w:r>
          </w:p>
        </w:tc>
        <w:tc>
          <w:tcPr>
            <w:tcW w:w="117" w:type="dxa"/>
            <w:shd w:val="clear" w:color="auto" w:fill="auto"/>
            <w:noWrap/>
          </w:tcPr>
          <w:p w14:paraId="41F47FD1" w14:textId="77777777" w:rsidR="003C5F02" w:rsidRPr="00B94AE0" w:rsidRDefault="003C5F02" w:rsidP="00CC51BB"/>
        </w:tc>
        <w:tc>
          <w:tcPr>
            <w:tcW w:w="1920" w:type="dxa"/>
            <w:gridSpan w:val="2"/>
            <w:shd w:val="clear" w:color="auto" w:fill="auto"/>
            <w:noWrap/>
          </w:tcPr>
          <w:p w14:paraId="5BD8464C" w14:textId="77777777" w:rsidR="003C5F02" w:rsidRPr="00B94AE0" w:rsidRDefault="003C5F02" w:rsidP="00CC51BB">
            <w:proofErr w:type="spellStart"/>
            <w:r w:rsidRPr="00B94AE0">
              <w:t>Granzyme</w:t>
            </w:r>
            <w:proofErr w:type="spellEnd"/>
            <w:r w:rsidRPr="00B94AE0">
              <w:t xml:space="preserve"> B</w:t>
            </w:r>
          </w:p>
        </w:tc>
      </w:tr>
      <w:tr w:rsidR="003C5F02" w:rsidRPr="00B94AE0" w14:paraId="10AC3E8A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0FF85B1F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45CC7E84" w14:textId="77777777" w:rsidR="003C5F02" w:rsidRPr="00B94AE0" w:rsidRDefault="003C5F02" w:rsidP="00CC51BB">
            <w:r w:rsidRPr="00B94AE0">
              <w:t>CD8A</w:t>
            </w:r>
          </w:p>
        </w:tc>
        <w:tc>
          <w:tcPr>
            <w:tcW w:w="1842" w:type="dxa"/>
            <w:shd w:val="clear" w:color="auto" w:fill="auto"/>
            <w:noWrap/>
          </w:tcPr>
          <w:p w14:paraId="511E6804" w14:textId="77777777" w:rsidR="003C5F02" w:rsidRPr="00B94AE0" w:rsidRDefault="003C5F02" w:rsidP="00CC51BB">
            <w:r w:rsidRPr="00B94AE0">
              <w:t>T5</w:t>
            </w:r>
          </w:p>
        </w:tc>
        <w:tc>
          <w:tcPr>
            <w:tcW w:w="117" w:type="dxa"/>
            <w:shd w:val="clear" w:color="auto" w:fill="auto"/>
            <w:noWrap/>
          </w:tcPr>
          <w:p w14:paraId="16894808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2B9D27EF" w14:textId="77777777" w:rsidR="003C5F02" w:rsidRPr="00B94AE0" w:rsidRDefault="003C5F02" w:rsidP="00CC51BB">
            <w:r w:rsidRPr="00B94AE0">
              <w:t>GMCSF</w:t>
            </w:r>
          </w:p>
        </w:tc>
        <w:tc>
          <w:tcPr>
            <w:tcW w:w="960" w:type="dxa"/>
            <w:shd w:val="clear" w:color="auto" w:fill="auto"/>
            <w:noWrap/>
          </w:tcPr>
          <w:p w14:paraId="4711CB2C" w14:textId="77777777" w:rsidR="003C5F02" w:rsidRPr="00B94AE0" w:rsidRDefault="003C5F02" w:rsidP="00CC51BB"/>
        </w:tc>
      </w:tr>
      <w:tr w:rsidR="003C5F02" w:rsidRPr="00B94AE0" w14:paraId="3B2238D9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3AE7E8A8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6DD55B88" w14:textId="77777777" w:rsidR="003C5F02" w:rsidRPr="00B94AE0" w:rsidRDefault="003C5F02" w:rsidP="00CC51BB">
            <w:r w:rsidRPr="00B94AE0">
              <w:t>T10</w:t>
            </w:r>
          </w:p>
        </w:tc>
        <w:tc>
          <w:tcPr>
            <w:tcW w:w="1842" w:type="dxa"/>
            <w:shd w:val="clear" w:color="auto" w:fill="auto"/>
            <w:noWrap/>
          </w:tcPr>
          <w:p w14:paraId="2D255CD4" w14:textId="77777777" w:rsidR="003C5F02" w:rsidRPr="00B94AE0" w:rsidRDefault="003C5F02" w:rsidP="00CC51BB">
            <w:r w:rsidRPr="00B94AE0">
              <w:t>X9</w:t>
            </w:r>
          </w:p>
        </w:tc>
        <w:tc>
          <w:tcPr>
            <w:tcW w:w="117" w:type="dxa"/>
            <w:shd w:val="clear" w:color="auto" w:fill="auto"/>
            <w:noWrap/>
          </w:tcPr>
          <w:p w14:paraId="0D670490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4426D018" w14:textId="77777777" w:rsidR="003C5F02" w:rsidRPr="00B94AE0" w:rsidRDefault="003C5F02" w:rsidP="00CC51BB">
            <w:r w:rsidRPr="00B94AE0">
              <w:t>IL-12</w:t>
            </w:r>
          </w:p>
        </w:tc>
        <w:tc>
          <w:tcPr>
            <w:tcW w:w="960" w:type="dxa"/>
            <w:shd w:val="clear" w:color="auto" w:fill="auto"/>
            <w:noWrap/>
          </w:tcPr>
          <w:p w14:paraId="200A0302" w14:textId="77777777" w:rsidR="003C5F02" w:rsidRPr="00B94AE0" w:rsidRDefault="003C5F02" w:rsidP="00CC51BB"/>
        </w:tc>
      </w:tr>
      <w:tr w:rsidR="003C5F02" w:rsidRPr="00B94AE0" w14:paraId="4D636B25" w14:textId="77777777" w:rsidTr="00CC51BB">
        <w:trPr>
          <w:trHeight w:val="255"/>
        </w:trPr>
        <w:tc>
          <w:tcPr>
            <w:tcW w:w="117" w:type="dxa"/>
            <w:shd w:val="clear" w:color="auto" w:fill="auto"/>
            <w:noWrap/>
          </w:tcPr>
          <w:p w14:paraId="2AEB9D7F" w14:textId="77777777" w:rsidR="003C5F02" w:rsidRPr="00B94AE0" w:rsidRDefault="003C5F02" w:rsidP="00CC51BB"/>
        </w:tc>
        <w:tc>
          <w:tcPr>
            <w:tcW w:w="1764" w:type="dxa"/>
            <w:shd w:val="clear" w:color="auto" w:fill="auto"/>
            <w:noWrap/>
          </w:tcPr>
          <w:p w14:paraId="2C05E19C" w14:textId="77777777" w:rsidR="003C5F02" w:rsidRPr="00B94AE0" w:rsidRDefault="003C5F02" w:rsidP="00CC51BB">
            <w:r w:rsidRPr="00B94AE0">
              <w:t>IFI27</w:t>
            </w:r>
          </w:p>
        </w:tc>
        <w:tc>
          <w:tcPr>
            <w:tcW w:w="1842" w:type="dxa"/>
            <w:shd w:val="clear" w:color="auto" w:fill="auto"/>
            <w:noWrap/>
          </w:tcPr>
          <w:p w14:paraId="78ACFAA8" w14:textId="77777777" w:rsidR="003C5F02" w:rsidRPr="00B94AE0" w:rsidRDefault="003C5F02" w:rsidP="00CC51BB">
            <w:r w:rsidRPr="00B94AE0">
              <w:t>X2</w:t>
            </w:r>
          </w:p>
        </w:tc>
        <w:tc>
          <w:tcPr>
            <w:tcW w:w="117" w:type="dxa"/>
            <w:shd w:val="clear" w:color="auto" w:fill="auto"/>
            <w:noWrap/>
          </w:tcPr>
          <w:p w14:paraId="1F18E8D5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19A8F924" w14:textId="77777777" w:rsidR="003C5F02" w:rsidRPr="00B94AE0" w:rsidRDefault="003C5F02" w:rsidP="00CC51BB"/>
        </w:tc>
        <w:tc>
          <w:tcPr>
            <w:tcW w:w="960" w:type="dxa"/>
            <w:shd w:val="clear" w:color="auto" w:fill="auto"/>
            <w:noWrap/>
          </w:tcPr>
          <w:p w14:paraId="026A91AE" w14:textId="77777777" w:rsidR="003C5F02" w:rsidRPr="00B94AE0" w:rsidRDefault="003C5F02" w:rsidP="00CC51BB"/>
        </w:tc>
      </w:tr>
    </w:tbl>
    <w:p w14:paraId="7A12475A" w14:textId="77777777" w:rsidR="003C5F02" w:rsidRDefault="003C5F02" w:rsidP="003C5F02">
      <w:r>
        <w:t xml:space="preserve"> </w:t>
      </w:r>
    </w:p>
    <w:p w14:paraId="2A484188" w14:textId="77777777" w:rsidR="003C5F02" w:rsidRPr="00076398" w:rsidRDefault="003C5F02" w:rsidP="003C5F02">
      <w:pPr>
        <w:spacing w:line="480" w:lineRule="auto"/>
      </w:pPr>
    </w:p>
    <w:p w14:paraId="3106BF5F" w14:textId="77777777" w:rsidR="003C5F02" w:rsidRDefault="003C5F02">
      <w:pPr>
        <w:contextualSpacing/>
      </w:pPr>
    </w:p>
    <w:sectPr w:rsidR="003C5F02" w:rsidSect="00412B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F02"/>
    <w:rsid w:val="003C5F02"/>
    <w:rsid w:val="00412B54"/>
    <w:rsid w:val="00484052"/>
    <w:rsid w:val="009F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A85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F0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F0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Macintosh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lin Yi</dc:creator>
  <cp:keywords/>
  <dc:description/>
  <cp:lastModifiedBy>Taolin Yi</cp:lastModifiedBy>
  <cp:revision>2</cp:revision>
  <dcterms:created xsi:type="dcterms:W3CDTF">2011-12-20T00:47:00Z</dcterms:created>
  <dcterms:modified xsi:type="dcterms:W3CDTF">2011-12-20T00:47:00Z</dcterms:modified>
</cp:coreProperties>
</file>